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344A3" w14:textId="30994034" w:rsidR="009F4AF3" w:rsidRPr="00CF6703" w:rsidRDefault="007C3232" w:rsidP="009F4AF3">
      <w:pPr>
        <w:jc w:val="both"/>
        <w:rPr>
          <w:color w:val="000000"/>
        </w:rPr>
      </w:pPr>
      <w:r>
        <w:rPr>
          <w:b/>
          <w:color w:val="000000"/>
        </w:rPr>
        <w:t>S5</w:t>
      </w:r>
      <w:bookmarkStart w:id="0" w:name="_GoBack"/>
      <w:bookmarkEnd w:id="0"/>
      <w:r w:rsidR="009F4AF3" w:rsidRPr="009F4AF3">
        <w:rPr>
          <w:b/>
          <w:color w:val="000000"/>
        </w:rPr>
        <w:t xml:space="preserve"> Table:</w:t>
      </w:r>
      <w:r w:rsidR="009F4AF3" w:rsidRPr="009F4AF3">
        <w:rPr>
          <w:color w:val="000000"/>
        </w:rPr>
        <w:t xml:space="preserve"> Mixed effects </w:t>
      </w:r>
      <w:r w:rsidR="009F4AF3" w:rsidRPr="009F4AF3">
        <w:rPr>
          <w:iCs/>
          <w:color w:val="000000"/>
        </w:rPr>
        <w:t>GAM</w:t>
      </w:r>
      <w:r w:rsidR="009F4AF3">
        <w:rPr>
          <w:color w:val="000000"/>
        </w:rPr>
        <w:t xml:space="preserve"> r</w:t>
      </w:r>
      <w:r w:rsidR="009F4AF3" w:rsidRPr="00CF6703">
        <w:rPr>
          <w:color w:val="000000"/>
        </w:rPr>
        <w:t>egression estimates (95% CI) for volume (</w:t>
      </w:r>
      <w:r w:rsidR="009F4AF3">
        <w:rPr>
          <w:color w:val="000000"/>
        </w:rPr>
        <w:t>ml</w:t>
      </w:r>
      <w:r w:rsidR="009F4AF3" w:rsidRPr="00CF6703">
        <w:rPr>
          <w:color w:val="000000"/>
        </w:rPr>
        <w:t xml:space="preserve">) of wine </w:t>
      </w:r>
      <w:r w:rsidR="009F4AF3">
        <w:rPr>
          <w:color w:val="000000"/>
        </w:rPr>
        <w:t>sold</w:t>
      </w:r>
      <w:r w:rsidR="009F4AF3" w:rsidRPr="00CF6703">
        <w:rPr>
          <w:color w:val="000000"/>
        </w:rPr>
        <w:t xml:space="preserve"> per </w:t>
      </w:r>
      <w:r w:rsidR="009F4AF3">
        <w:rPr>
          <w:color w:val="000000"/>
        </w:rPr>
        <w:t>day (n=20) – additional covariates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8"/>
        <w:gridCol w:w="2517"/>
        <w:gridCol w:w="1170"/>
        <w:gridCol w:w="1445"/>
        <w:gridCol w:w="1165"/>
        <w:gridCol w:w="1080"/>
      </w:tblGrid>
      <w:tr w:rsidR="009F4AF3" w:rsidRPr="00CF6703" w14:paraId="23F29E4F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6C1CD823" w14:textId="77777777" w:rsidR="009F4AF3" w:rsidRPr="00CF6703" w:rsidRDefault="009F4AF3" w:rsidP="00D91289">
            <w:pPr>
              <w:jc w:val="both"/>
            </w:pP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299C9606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7343FD0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2A811463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45" w:type="dxa"/>
            <w:gridSpan w:val="2"/>
            <w:shd w:val="clear" w:color="auto" w:fill="auto"/>
            <w:noWrap/>
            <w:vAlign w:val="bottom"/>
          </w:tcPr>
          <w:p w14:paraId="34F7DD54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95%</w:t>
            </w:r>
            <w:r>
              <w:rPr>
                <w:b/>
                <w:color w:val="000000"/>
              </w:rPr>
              <w:t xml:space="preserve"> </w:t>
            </w:r>
            <w:r w:rsidRPr="00CF6703">
              <w:rPr>
                <w:b/>
                <w:color w:val="000000"/>
              </w:rPr>
              <w:t>CI for estimate</w:t>
            </w:r>
          </w:p>
        </w:tc>
      </w:tr>
      <w:tr w:rsidR="009F4AF3" w:rsidRPr="00CF6703" w14:paraId="1B719DA2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2DAFF86B" w14:textId="77777777" w:rsidR="009F4AF3" w:rsidRPr="00CF6703" w:rsidRDefault="009F4AF3" w:rsidP="00D91289">
            <w:pPr>
              <w:jc w:val="both"/>
            </w:pP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52D9F1CB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Estimate (S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1DD92F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t-valu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218AC9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P-valu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3D60906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Low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251A60" w14:textId="77777777" w:rsidR="009F4AF3" w:rsidRPr="00CF6703" w:rsidRDefault="009F4AF3" w:rsidP="00D91289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Upper</w:t>
            </w:r>
          </w:p>
        </w:tc>
      </w:tr>
      <w:tr w:rsidR="009F4AF3" w:rsidRPr="00CF6703" w14:paraId="0658D079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70B911A3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 w:rsidRPr="00CF6703">
              <w:rPr>
                <w:color w:val="000000"/>
              </w:rPr>
              <w:t>Intercept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06E6867D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874.1</w:t>
            </w:r>
            <w:r w:rsidRPr="00CF6703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16.91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C22F05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.9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92A2D7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7DEBA4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5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5F51B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495.2</w:t>
            </w:r>
          </w:p>
        </w:tc>
      </w:tr>
      <w:tr w:rsidR="009F4AF3" w:rsidRPr="00CF6703" w14:paraId="5B8ECBAC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8426642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udy period</w:t>
            </w:r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 w:themeColor="text1"/>
              </w:rPr>
              <w:t>non-intervention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4659C393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418.65 (131.1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B0B0D2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3.19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17C6100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A20874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675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2B209B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61.6</w:t>
            </w:r>
          </w:p>
        </w:tc>
      </w:tr>
      <w:tr w:rsidR="009F4AF3" w:rsidRPr="00CF6703" w14:paraId="1555D2AD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0287EDF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Tue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7C97EE60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31.31 (234.9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A0D002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358D5BD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0C749F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E2E41C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91.8</w:t>
            </w:r>
          </w:p>
        </w:tc>
      </w:tr>
      <w:tr w:rsidR="009F4AF3" w:rsidRPr="00CF6703" w14:paraId="4DCB879C" w14:textId="77777777" w:rsidTr="00D91289">
        <w:trPr>
          <w:trHeight w:val="323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87FFBC9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Wedne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00EB05B2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97.28 (232.1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62F91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69BA678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4E11E6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2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118942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52.4</w:t>
            </w:r>
          </w:p>
        </w:tc>
      </w:tr>
      <w:tr w:rsidR="009F4AF3" w:rsidRPr="00CF6703" w14:paraId="2E6BA2B5" w14:textId="77777777" w:rsidTr="00D91289">
        <w:trPr>
          <w:trHeight w:val="359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41E5553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Thur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6ABC08F9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95.46 (234.3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11EA9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8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7F209F2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B744681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36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C1A88A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54.8</w:t>
            </w:r>
          </w:p>
        </w:tc>
      </w:tr>
      <w:tr w:rsidR="009F4AF3" w:rsidRPr="00CF6703" w14:paraId="0BA089FB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724DB4CB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Fri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2A1DD50C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96.53 (247.7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82E63B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9C73A1B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0CDB07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10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3B5E62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82.1</w:t>
            </w:r>
          </w:p>
        </w:tc>
      </w:tr>
      <w:tr w:rsidR="009F4AF3" w:rsidRPr="00CF6703" w14:paraId="1B24B320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28DA1463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Satur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514CE844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46.01 (241.6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774B6D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1955C75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08AF66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2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3DAD0E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19.6</w:t>
            </w:r>
          </w:p>
        </w:tc>
      </w:tr>
      <w:tr w:rsidR="009F4AF3" w:rsidRPr="00CF6703" w14:paraId="7DC7007A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69F89F93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Sun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020EB927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06.82 (234.4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1AC1E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194AF0D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0C6061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4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A2B96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70.2</w:t>
            </w:r>
          </w:p>
        </w:tc>
      </w:tr>
      <w:tr w:rsidR="009F4AF3" w:rsidRPr="00CF6703" w14:paraId="38E9345A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566A4EE4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udy Day</w:t>
            </w:r>
            <w:r w:rsidRPr="00CF6703">
              <w:rPr>
                <w:color w:val="000000"/>
              </w:rPr>
              <w:t xml:space="preserve">  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4761635C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74 (2.6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2D94CA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2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5B1F774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6EF08A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E97FA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</w:tr>
      <w:tr w:rsidR="009F4AF3" w:rsidRPr="00CF6703" w14:paraId="12CC738F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658A3510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otal revenue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022294E3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84 (0.05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B6756D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6.79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9C3897B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2D7DE49B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B7C9FB" w14:textId="77777777" w:rsidR="009F4AF3" w:rsidRPr="00CF670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</w:tr>
      <w:tr w:rsidR="009F4AF3" w:rsidRPr="00CF6703" w14:paraId="57C8ABCD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4879F277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pecial events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09579DF2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774.4 (260.5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52F0CF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2.97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65ECE8E6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3**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4CAFA622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285.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853ED8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263.7</w:t>
            </w:r>
          </w:p>
        </w:tc>
      </w:tr>
      <w:tr w:rsidR="009F4AF3" w:rsidRPr="00CF6703" w14:paraId="628252E1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4873AE50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Max daily temperature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18F320E9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70.8 (15.7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42490F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4.50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03F9AA0E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1BFD9A41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01.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1367CF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39.9</w:t>
            </w:r>
          </w:p>
        </w:tc>
      </w:tr>
      <w:tr w:rsidR="009F4AF3" w:rsidRPr="00CF6703" w14:paraId="33549F17" w14:textId="77777777" w:rsidTr="00D91289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3CB2641F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udy start seasons (ref: winter)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22B7BFB2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6.13 (131.89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41DF9C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402C5C9B" w14:textId="77777777" w:rsidR="009F4AF3" w:rsidRPr="00CF6703" w:rsidRDefault="009F4AF3" w:rsidP="00D9128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3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00E986BF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264.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E2F819" w14:textId="77777777" w:rsidR="009F4AF3" w:rsidRDefault="009F4AF3" w:rsidP="00D912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52.4</w:t>
            </w:r>
          </w:p>
        </w:tc>
      </w:tr>
    </w:tbl>
    <w:p w14:paraId="506809B0" w14:textId="77777777" w:rsidR="009F4AF3" w:rsidRPr="00CF6703" w:rsidRDefault="009F4AF3" w:rsidP="009F4AF3">
      <w:pPr>
        <w:jc w:val="both"/>
        <w:rPr>
          <w:color w:val="000000" w:themeColor="text1"/>
        </w:rPr>
      </w:pPr>
      <w:r w:rsidRPr="00CF6703">
        <w:rPr>
          <w:color w:val="000000" w:themeColor="text1"/>
        </w:rPr>
        <w:t>*Significant at the P &lt; 0.05 level; **significant at the P &lt; 0.01 level. CI = confidence interval; SE = standard error.</w:t>
      </w:r>
    </w:p>
    <w:p w14:paraId="42487C57" w14:textId="77777777" w:rsidR="009F4AF3" w:rsidRPr="00CF6703" w:rsidRDefault="009F4AF3" w:rsidP="009F4AF3">
      <w:pPr>
        <w:jc w:val="both"/>
        <w:rPr>
          <w:b/>
          <w:color w:val="000000" w:themeColor="text1"/>
          <w:lang w:val="en-US"/>
        </w:rPr>
      </w:pPr>
    </w:p>
    <w:p w14:paraId="1995CB4D" w14:textId="77777777" w:rsidR="00B42A7E" w:rsidRDefault="007C3232"/>
    <w:sectPr w:rsidR="00B42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AF3"/>
    <w:rsid w:val="000F1610"/>
    <w:rsid w:val="00206D14"/>
    <w:rsid w:val="00272748"/>
    <w:rsid w:val="00401221"/>
    <w:rsid w:val="005B7DA2"/>
    <w:rsid w:val="005C5A66"/>
    <w:rsid w:val="00674307"/>
    <w:rsid w:val="006963A5"/>
    <w:rsid w:val="006E6735"/>
    <w:rsid w:val="00712AC5"/>
    <w:rsid w:val="007834BF"/>
    <w:rsid w:val="007C3232"/>
    <w:rsid w:val="007E36E8"/>
    <w:rsid w:val="00801F6D"/>
    <w:rsid w:val="00813212"/>
    <w:rsid w:val="0081340B"/>
    <w:rsid w:val="00932B19"/>
    <w:rsid w:val="009F4AF3"/>
    <w:rsid w:val="00AD379F"/>
    <w:rsid w:val="00B432D8"/>
    <w:rsid w:val="00B9573C"/>
    <w:rsid w:val="00BD7303"/>
    <w:rsid w:val="00BF10F6"/>
    <w:rsid w:val="00CB16C0"/>
    <w:rsid w:val="00CB364E"/>
    <w:rsid w:val="00CD2ECE"/>
    <w:rsid w:val="00D16E5F"/>
    <w:rsid w:val="00DD399A"/>
    <w:rsid w:val="00DE2981"/>
    <w:rsid w:val="00E47DDF"/>
    <w:rsid w:val="00E65E59"/>
    <w:rsid w:val="00F43805"/>
    <w:rsid w:val="00FB20DF"/>
    <w:rsid w:val="00FD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3D7B2"/>
  <w15:chartTrackingRefBased/>
  <w15:docId w15:val="{9CEFF4A0-A4FA-894D-A753-5554D75F5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4AF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7</Characters>
  <Application>Microsoft Macintosh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ntzari</dc:creator>
  <cp:keywords/>
  <dc:description/>
  <cp:lastModifiedBy>Eleni Mantzari</cp:lastModifiedBy>
  <cp:revision>2</cp:revision>
  <dcterms:created xsi:type="dcterms:W3CDTF">2023-10-27T10:49:00Z</dcterms:created>
  <dcterms:modified xsi:type="dcterms:W3CDTF">2023-11-21T14:24:00Z</dcterms:modified>
</cp:coreProperties>
</file>